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ABA1B" w14:textId="14AA1767" w:rsidR="005968BF" w:rsidRDefault="005968BF" w:rsidP="005968BF"/>
    <w:p w14:paraId="613206DC" w14:textId="39C357A1" w:rsidR="005968BF" w:rsidRPr="005C19AD" w:rsidRDefault="002E651B" w:rsidP="00C176C5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5C19AD">
        <w:rPr>
          <w:rFonts w:asciiTheme="majorBidi" w:hAnsiTheme="majorBidi" w:cstheme="majorBidi"/>
          <w:sz w:val="24"/>
          <w:szCs w:val="24"/>
        </w:rPr>
        <w:t>Fig.</w:t>
      </w:r>
      <w:r w:rsidR="003471B0" w:rsidRPr="005C19AD">
        <w:rPr>
          <w:rFonts w:asciiTheme="majorBidi" w:hAnsiTheme="majorBidi" w:cstheme="majorBidi"/>
          <w:sz w:val="24"/>
          <w:szCs w:val="24"/>
        </w:rPr>
        <w:t xml:space="preserve"> S1</w:t>
      </w:r>
      <w:r w:rsidR="005968BF" w:rsidRPr="005C19AD">
        <w:rPr>
          <w:rFonts w:asciiTheme="majorBidi" w:hAnsiTheme="majorBidi" w:cstheme="majorBidi"/>
          <w:sz w:val="24"/>
          <w:szCs w:val="24"/>
        </w:rPr>
        <w:t>. The LC-Mass spectrum of i</w:t>
      </w:r>
      <w:r w:rsidR="003471B0" w:rsidRPr="005C19AD">
        <w:rPr>
          <w:rFonts w:asciiTheme="majorBidi" w:hAnsiTheme="majorBidi" w:cstheme="majorBidi"/>
          <w:sz w:val="24"/>
          <w:szCs w:val="24"/>
        </w:rPr>
        <w:t>n</w:t>
      </w:r>
      <w:bookmarkStart w:id="0" w:name="_GoBack"/>
      <w:bookmarkEnd w:id="0"/>
      <w:r w:rsidR="003471B0" w:rsidRPr="005C19AD">
        <w:rPr>
          <w:rFonts w:asciiTheme="majorBidi" w:hAnsiTheme="majorBidi" w:cstheme="majorBidi"/>
          <w:sz w:val="24"/>
          <w:szCs w:val="24"/>
        </w:rPr>
        <w:t xml:space="preserve">termediate produced during the atrazine </w:t>
      </w:r>
      <w:r w:rsidR="005968BF" w:rsidRPr="005C19AD">
        <w:rPr>
          <w:rFonts w:asciiTheme="majorBidi" w:hAnsiTheme="majorBidi" w:cstheme="majorBidi"/>
          <w:sz w:val="24"/>
          <w:szCs w:val="24"/>
        </w:rPr>
        <w:t xml:space="preserve">degradation by </w:t>
      </w:r>
      <w:r w:rsidR="005968BF" w:rsidRPr="005C19AD">
        <w:rPr>
          <w:rFonts w:asciiTheme="majorBidi" w:eastAsia="Calibri" w:hAnsiTheme="majorBidi" w:cstheme="majorBidi"/>
          <w:sz w:val="24"/>
          <w:szCs w:val="24"/>
        </w:rPr>
        <w:t>sulfite/iodide/UV process.</w:t>
      </w:r>
    </w:p>
    <w:p w14:paraId="504119E4" w14:textId="6C8B256E" w:rsidR="005968BF" w:rsidRPr="005C19AD" w:rsidRDefault="005968BF" w:rsidP="005968B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3127D27D" w14:textId="77777777" w:rsidR="005968BF" w:rsidRPr="005C19AD" w:rsidRDefault="005968BF" w:rsidP="005968B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78763079" w14:textId="573E228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10849B69" wp14:editId="4A4AD672">
            <wp:extent cx="5943600" cy="2678929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E7D2D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3411C24F" wp14:editId="285823F2">
            <wp:extent cx="5943600" cy="2678929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524DA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5867CD2F" wp14:editId="21376ED9">
            <wp:extent cx="5943600" cy="2678929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3A28E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66A44E73" wp14:editId="486286E4">
            <wp:extent cx="5943600" cy="2678929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FCF83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06DDAF00" wp14:editId="018F4222">
            <wp:extent cx="5943600" cy="2678929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8E20E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6FE8CF7E" wp14:editId="516CF701">
            <wp:extent cx="5943600" cy="2678929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50A88" w14:textId="77777777" w:rsidR="005968BF" w:rsidRPr="005C19AD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5C4CCBD6" wp14:editId="0934AEDB">
            <wp:extent cx="5943600" cy="2678929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1B5E9" w14:textId="77777777" w:rsidR="005968BF" w:rsidRDefault="005968BF" w:rsidP="005968BF">
      <w:r w:rsidRPr="005C19AD">
        <w:rPr>
          <w:noProof/>
          <w:lang w:val="en-IN" w:eastAsia="en-IN"/>
        </w:rPr>
        <w:drawing>
          <wp:inline distT="0" distB="0" distL="0" distR="0" wp14:anchorId="4524C06E" wp14:editId="2DF710A2">
            <wp:extent cx="5943600" cy="2678929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C6F74" w14:textId="6D99AE59" w:rsidR="005968BF" w:rsidRDefault="005968BF" w:rsidP="005968BF"/>
    <w:p w14:paraId="4C5C9DBD" w14:textId="39E3A765" w:rsidR="005968BF" w:rsidRPr="00876AAF" w:rsidRDefault="005968BF" w:rsidP="005968BF"/>
    <w:p w14:paraId="4C40390E" w14:textId="181C4B62" w:rsidR="005968BF" w:rsidRPr="005968BF" w:rsidRDefault="005968BF" w:rsidP="005968BF">
      <w:pPr>
        <w:tabs>
          <w:tab w:val="left" w:pos="8527"/>
        </w:tabs>
      </w:pPr>
    </w:p>
    <w:sectPr w:rsidR="005968BF" w:rsidRPr="005968BF" w:rsidSect="005C19A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8E42B" w14:textId="77777777" w:rsidR="00501229" w:rsidRDefault="00501229" w:rsidP="00213AEF">
      <w:pPr>
        <w:spacing w:after="0" w:line="240" w:lineRule="auto"/>
      </w:pPr>
      <w:r>
        <w:separator/>
      </w:r>
    </w:p>
  </w:endnote>
  <w:endnote w:type="continuationSeparator" w:id="0">
    <w:p w14:paraId="3C30187E" w14:textId="77777777" w:rsidR="00501229" w:rsidRDefault="00501229" w:rsidP="00213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E60AEA" w14:textId="77777777" w:rsidR="00213AEF" w:rsidRDefault="00213A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5202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EFA5B" w14:textId="05B8C80E" w:rsidR="00213AEF" w:rsidRDefault="00213A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6C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483C05" w14:textId="77777777" w:rsidR="00213AEF" w:rsidRDefault="00213A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E2143" w14:textId="77777777" w:rsidR="00213AEF" w:rsidRDefault="00213A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F3A1D" w14:textId="77777777" w:rsidR="00501229" w:rsidRDefault="00501229" w:rsidP="00213AEF">
      <w:pPr>
        <w:spacing w:after="0" w:line="240" w:lineRule="auto"/>
      </w:pPr>
      <w:r>
        <w:separator/>
      </w:r>
    </w:p>
  </w:footnote>
  <w:footnote w:type="continuationSeparator" w:id="0">
    <w:p w14:paraId="348B8837" w14:textId="77777777" w:rsidR="00501229" w:rsidRDefault="00501229" w:rsidP="00213A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CDC29E" w14:textId="77777777" w:rsidR="00213AEF" w:rsidRDefault="00213A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CE2524" w14:textId="77777777" w:rsidR="00213AEF" w:rsidRDefault="00213A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D2B1B" w14:textId="77777777" w:rsidR="00213AEF" w:rsidRDefault="00213A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MDc1MjY3NzCxMDNT0lEKTi0uzszPAykwrAUAQ6ZbuSwAAAA="/>
  </w:docVars>
  <w:rsids>
    <w:rsidRoot w:val="00EB2DB9"/>
    <w:rsid w:val="00042ABF"/>
    <w:rsid w:val="000F12F9"/>
    <w:rsid w:val="001C52DC"/>
    <w:rsid w:val="00213AEF"/>
    <w:rsid w:val="002D6991"/>
    <w:rsid w:val="002E3497"/>
    <w:rsid w:val="002E651B"/>
    <w:rsid w:val="00304246"/>
    <w:rsid w:val="003471B0"/>
    <w:rsid w:val="0035010A"/>
    <w:rsid w:val="003E6236"/>
    <w:rsid w:val="00483198"/>
    <w:rsid w:val="00501229"/>
    <w:rsid w:val="00547FF3"/>
    <w:rsid w:val="00595022"/>
    <w:rsid w:val="005968BF"/>
    <w:rsid w:val="005C19AD"/>
    <w:rsid w:val="006320AC"/>
    <w:rsid w:val="00AD0BFB"/>
    <w:rsid w:val="00AF2E64"/>
    <w:rsid w:val="00B815D4"/>
    <w:rsid w:val="00BB38EF"/>
    <w:rsid w:val="00BD56E8"/>
    <w:rsid w:val="00C176C5"/>
    <w:rsid w:val="00CB3BF2"/>
    <w:rsid w:val="00D65A68"/>
    <w:rsid w:val="00DB14B7"/>
    <w:rsid w:val="00E43959"/>
    <w:rsid w:val="00EB2DB9"/>
    <w:rsid w:val="00F9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3325"/>
  <w15:chartTrackingRefBased/>
  <w15:docId w15:val="{13BB1CA5-7EE5-4E56-8BF0-82295D6A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B2DB9"/>
    <w:rPr>
      <w:rFonts w:ascii="AdvOT999035f4" w:hAnsi="AdvOT999035f4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tlid-translation">
    <w:name w:val="tlid-translation"/>
    <w:basedOn w:val="DefaultParagraphFont"/>
    <w:rsid w:val="00EB2DB9"/>
  </w:style>
  <w:style w:type="table" w:styleId="TableGrid">
    <w:name w:val="Table Grid"/>
    <w:basedOn w:val="TableNormal"/>
    <w:uiPriority w:val="39"/>
    <w:rsid w:val="00EB2D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wtze">
    <w:name w:val="hwtze"/>
    <w:basedOn w:val="DefaultParagraphFont"/>
    <w:rsid w:val="00BD56E8"/>
  </w:style>
  <w:style w:type="character" w:customStyle="1" w:styleId="rynqvb">
    <w:name w:val="rynqvb"/>
    <w:basedOn w:val="DefaultParagraphFont"/>
    <w:rsid w:val="00BD56E8"/>
  </w:style>
  <w:style w:type="paragraph" w:styleId="Header">
    <w:name w:val="header"/>
    <w:basedOn w:val="Normal"/>
    <w:link w:val="HeaderChar"/>
    <w:uiPriority w:val="99"/>
    <w:unhideWhenUsed/>
    <w:rsid w:val="00213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AEF"/>
  </w:style>
  <w:style w:type="paragraph" w:styleId="Footer">
    <w:name w:val="footer"/>
    <w:basedOn w:val="Normal"/>
    <w:link w:val="FooterChar"/>
    <w:uiPriority w:val="99"/>
    <w:unhideWhenUsed/>
    <w:rsid w:val="00213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emf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nsari</dc:creator>
  <cp:keywords/>
  <dc:description/>
  <cp:lastModifiedBy>Dhanalakshmi Vairavan</cp:lastModifiedBy>
  <cp:revision>19</cp:revision>
  <dcterms:created xsi:type="dcterms:W3CDTF">2022-03-03T20:24:00Z</dcterms:created>
  <dcterms:modified xsi:type="dcterms:W3CDTF">2024-02-2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d9011caffb0241dd384a45ef0163056ece1e996ca318a972345ed753c0c17</vt:lpwstr>
  </property>
</Properties>
</file>